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8C240" w14:textId="77777777" w:rsidR="005114BA" w:rsidRDefault="005114BA" w:rsidP="005114BA">
      <w:pPr>
        <w:spacing w:before="0" w:after="0" w:line="360" w:lineRule="auto"/>
        <w:jc w:val="center"/>
        <w:rPr>
          <w:rFonts w:ascii="Arial" w:eastAsia="Malgun Gothic" w:hAnsi="Arial" w:cs="Arial"/>
          <w:b/>
          <w:bCs/>
          <w:kern w:val="2"/>
          <w:szCs w:val="20"/>
          <w:lang w:eastAsia="ko-KR"/>
        </w:rPr>
      </w:pPr>
      <w:r w:rsidRPr="00C72B0C">
        <w:rPr>
          <w:rFonts w:ascii="Arial" w:eastAsia="Malgun Gothic" w:hAnsi="Arial" w:cs="Arial"/>
          <w:b/>
          <w:bCs/>
          <w:kern w:val="2"/>
          <w:szCs w:val="20"/>
          <w:lang w:eastAsia="ko-KR"/>
        </w:rPr>
        <w:t>Supplementary</w:t>
      </w:r>
    </w:p>
    <w:p w14:paraId="6BF0E28B" w14:textId="77777777" w:rsidR="005114BA" w:rsidRPr="00C72B0C" w:rsidRDefault="005114BA" w:rsidP="005114BA">
      <w:pPr>
        <w:spacing w:before="0" w:after="0" w:line="360" w:lineRule="auto"/>
        <w:jc w:val="center"/>
        <w:rPr>
          <w:rFonts w:ascii="Arial" w:eastAsia="Malgun Gothic" w:hAnsi="Arial" w:cs="Arial"/>
          <w:b/>
          <w:bCs/>
          <w:kern w:val="2"/>
          <w:szCs w:val="20"/>
          <w:lang w:eastAsia="ko-KR"/>
        </w:rPr>
      </w:pPr>
    </w:p>
    <w:p w14:paraId="132FF1C6" w14:textId="77777777" w:rsidR="005114BA" w:rsidRPr="00C72B0C" w:rsidRDefault="005114BA" w:rsidP="005114BA">
      <w:pPr>
        <w:spacing w:before="0" w:after="0" w:line="360" w:lineRule="auto"/>
        <w:jc w:val="both"/>
        <w:rPr>
          <w:rFonts w:ascii="Arial" w:eastAsia="Malgun Gothic" w:hAnsi="Arial" w:cs="Arial"/>
          <w:i/>
          <w:iCs/>
          <w:kern w:val="2"/>
          <w:sz w:val="22"/>
          <w:szCs w:val="20"/>
          <w:lang w:eastAsia="ko-KR"/>
        </w:rPr>
      </w:pPr>
      <w:r w:rsidRPr="00C72B0C">
        <w:rPr>
          <w:rFonts w:ascii="Arial" w:eastAsia="Malgun Gothic" w:hAnsi="Arial" w:cs="Arial"/>
          <w:bCs/>
          <w:kern w:val="2"/>
          <w:sz w:val="22"/>
          <w:szCs w:val="20"/>
          <w:lang w:eastAsia="ko-KR"/>
        </w:rPr>
        <w:t>Supplementary Table 1</w:t>
      </w:r>
      <w:r w:rsidRPr="00C72B0C">
        <w:rPr>
          <w:rFonts w:ascii="Arial" w:eastAsia="Malgun Gothic" w:hAnsi="Arial" w:cs="Arial"/>
          <w:kern w:val="2"/>
          <w:sz w:val="22"/>
          <w:szCs w:val="20"/>
          <w:lang w:eastAsia="ko-KR"/>
        </w:rPr>
        <w:t xml:space="preserve">. Procedure of singing-enhanced swallowing therapy </w:t>
      </w:r>
    </w:p>
    <w:tbl>
      <w:tblPr>
        <w:tblStyle w:val="3"/>
        <w:tblW w:w="13750" w:type="dxa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2692"/>
        <w:gridCol w:w="10064"/>
      </w:tblGrid>
      <w:tr w:rsidR="005114BA" w:rsidRPr="00C72B0C" w14:paraId="1B22B1F7" w14:textId="77777777" w:rsidTr="00686751">
        <w:trPr>
          <w:trHeight w:val="677"/>
        </w:trPr>
        <w:tc>
          <w:tcPr>
            <w:tcW w:w="99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15AF566" w14:textId="77777777" w:rsidR="005114BA" w:rsidRPr="00C72B0C" w:rsidRDefault="005114BA" w:rsidP="00686751">
            <w:pPr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32191403"/>
            <w:r w:rsidRPr="00C72B0C">
              <w:rPr>
                <w:rFonts w:ascii="Arial" w:hAnsi="Arial" w:cs="Arial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98513F0" w14:textId="77777777" w:rsidR="005114BA" w:rsidRPr="00C72B0C" w:rsidRDefault="005114BA" w:rsidP="00686751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2B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cedure </w:t>
            </w:r>
            <w:r w:rsidRPr="00C72B0C">
              <w:rPr>
                <w:rFonts w:ascii="Arial" w:hAnsi="Arial" w:cs="Arial"/>
                <w:sz w:val="20"/>
                <w:szCs w:val="20"/>
              </w:rPr>
              <w:t>(30 min)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15A9569" w14:textId="77777777" w:rsidR="005114BA" w:rsidRPr="00C72B0C" w:rsidRDefault="005114BA" w:rsidP="00686751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2B0C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5114BA" w:rsidRPr="00C72B0C" w14:paraId="461A1337" w14:textId="77777777" w:rsidTr="00686751">
        <w:trPr>
          <w:trHeight w:val="125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21BE3" w14:textId="77777777" w:rsidR="005114BA" w:rsidRPr="00C72B0C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2B0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48E0F" w14:textId="77777777" w:rsidR="005114BA" w:rsidRPr="00C72B0C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2B0C">
              <w:rPr>
                <w:rFonts w:ascii="Arial" w:hAnsi="Arial" w:cs="Arial"/>
                <w:sz w:val="20"/>
                <w:szCs w:val="20"/>
              </w:rPr>
              <w:t xml:space="preserve">Respiratory and </w:t>
            </w:r>
          </w:p>
          <w:p w14:paraId="418AB0F0" w14:textId="77777777" w:rsidR="005114BA" w:rsidRPr="00C72B0C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2B0C">
              <w:rPr>
                <w:rFonts w:ascii="Arial" w:hAnsi="Arial" w:cs="Arial"/>
                <w:sz w:val="20"/>
                <w:szCs w:val="20"/>
              </w:rPr>
              <w:t>muscle relaxation</w:t>
            </w:r>
          </w:p>
          <w:p w14:paraId="00B2B8B7" w14:textId="77777777" w:rsidR="005114BA" w:rsidRPr="00C72B0C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2B0C">
              <w:rPr>
                <w:rFonts w:ascii="Arial" w:hAnsi="Arial" w:cs="Arial"/>
                <w:sz w:val="20"/>
                <w:szCs w:val="20"/>
              </w:rPr>
              <w:t>(10 min)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4E991" w14:textId="77777777" w:rsidR="005114BA" w:rsidRPr="00C72B0C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2B0C">
              <w:rPr>
                <w:rFonts w:ascii="Arial" w:hAnsi="Arial" w:cs="Arial"/>
                <w:sz w:val="20"/>
                <w:szCs w:val="20"/>
              </w:rPr>
              <w:t>Breathing for relaxation of respiratory</w:t>
            </w:r>
          </w:p>
          <w:p w14:paraId="31615C82" w14:textId="77777777" w:rsidR="005114BA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2B0C">
              <w:rPr>
                <w:rFonts w:ascii="Arial" w:hAnsi="Arial" w:cs="Arial"/>
                <w:sz w:val="20"/>
                <w:szCs w:val="20"/>
              </w:rPr>
              <w:t>Stretching arms, turning neck, and lifting and lowering the shoulders</w:t>
            </w:r>
          </w:p>
          <w:p w14:paraId="7F26BDB1" w14:textId="77777777" w:rsidR="005114BA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0C4820AC" w14:textId="77777777" w:rsidR="005114BA" w:rsidRPr="00C72B0C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14BA" w:rsidRPr="00C72B0C" w14:paraId="12A02151" w14:textId="77777777" w:rsidTr="00686751">
        <w:trPr>
          <w:trHeight w:val="94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00FAD" w14:textId="77777777" w:rsidR="005114BA" w:rsidRPr="00C72B0C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2B0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652DE" w14:textId="77777777" w:rsidR="005114BA" w:rsidRPr="00C72B0C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2B0C">
              <w:rPr>
                <w:rFonts w:ascii="Arial" w:hAnsi="Arial" w:cs="Arial"/>
                <w:sz w:val="20"/>
                <w:szCs w:val="20"/>
              </w:rPr>
              <w:t xml:space="preserve">Vocal warm-up </w:t>
            </w:r>
          </w:p>
          <w:p w14:paraId="5DE5BB3B" w14:textId="77777777" w:rsidR="005114BA" w:rsidRPr="00C72B0C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2B0C">
              <w:rPr>
                <w:rFonts w:ascii="Arial" w:hAnsi="Arial" w:cs="Arial"/>
                <w:sz w:val="20"/>
                <w:szCs w:val="20"/>
              </w:rPr>
              <w:t>(5 min)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CA332" w14:textId="77777777" w:rsidR="005114BA" w:rsidRPr="00C461BC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461BC">
              <w:rPr>
                <w:rFonts w:ascii="Arial" w:hAnsi="Arial" w:cs="Arial"/>
                <w:sz w:val="20"/>
                <w:szCs w:val="20"/>
              </w:rPr>
              <w:t>Vocalizing single vowels and holding breath for seconds</w:t>
            </w:r>
          </w:p>
          <w:p w14:paraId="041D8A10" w14:textId="77777777" w:rsidR="005114BA" w:rsidRPr="00C461BC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461BC">
              <w:rPr>
                <w:rFonts w:ascii="Arial" w:hAnsi="Arial" w:cs="Arial"/>
                <w:sz w:val="20"/>
                <w:szCs w:val="20"/>
              </w:rPr>
              <w:t>Humming and gliding a sound</w:t>
            </w:r>
          </w:p>
          <w:p w14:paraId="7C463391" w14:textId="77777777" w:rsidR="005114BA" w:rsidRPr="00C461BC" w:rsidRDefault="005114BA" w:rsidP="00686751">
            <w:pPr>
              <w:spacing w:before="0"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461BC">
              <w:rPr>
                <w:rFonts w:ascii="Arial" w:hAnsi="Arial" w:cs="Arial"/>
                <w:i/>
                <w:sz w:val="20"/>
                <w:szCs w:val="20"/>
              </w:rPr>
              <w:t>* Long pharyngeal muscles responsible for elevating the larynx and shortening the pharynx during swallowing</w:t>
            </w:r>
          </w:p>
          <w:p w14:paraId="2C3544E0" w14:textId="77777777" w:rsidR="005114BA" w:rsidRPr="00C461BC" w:rsidRDefault="005114BA" w:rsidP="00686751">
            <w:pPr>
              <w:spacing w:before="0"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114BA" w:rsidRPr="00C72B0C" w14:paraId="4B1E6F36" w14:textId="77777777" w:rsidTr="00686751">
        <w:trPr>
          <w:trHeight w:val="117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ACF09" w14:textId="77777777" w:rsidR="005114BA" w:rsidRPr="005114BA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114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53F00" w14:textId="77777777" w:rsidR="005114BA" w:rsidRPr="005114BA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114BA">
              <w:rPr>
                <w:rFonts w:ascii="Arial" w:hAnsi="Arial" w:cs="Arial"/>
                <w:sz w:val="20"/>
                <w:szCs w:val="20"/>
              </w:rPr>
              <w:t>Singing exercise for</w:t>
            </w:r>
          </w:p>
          <w:p w14:paraId="765E9559" w14:textId="77777777" w:rsidR="005114BA" w:rsidRPr="005114BA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114BA">
              <w:rPr>
                <w:rFonts w:ascii="Arial" w:hAnsi="Arial" w:cs="Arial"/>
                <w:sz w:val="20"/>
                <w:szCs w:val="20"/>
              </w:rPr>
              <w:t xml:space="preserve">laryngeal elevation </w:t>
            </w:r>
          </w:p>
          <w:p w14:paraId="259479EF" w14:textId="77777777" w:rsidR="005114BA" w:rsidRPr="005114BA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114BA">
              <w:rPr>
                <w:rFonts w:ascii="Arial" w:hAnsi="Arial" w:cs="Arial"/>
                <w:sz w:val="20"/>
                <w:szCs w:val="20"/>
              </w:rPr>
              <w:t>(5 min)</w:t>
            </w:r>
          </w:p>
          <w:p w14:paraId="4C169061" w14:textId="77777777" w:rsidR="005114BA" w:rsidRPr="005114BA" w:rsidRDefault="005114BA" w:rsidP="00686751">
            <w:pPr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DA8D1" w14:textId="77777777" w:rsidR="005114BA" w:rsidRPr="00C461BC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461BC">
              <w:rPr>
                <w:rFonts w:ascii="Arial" w:hAnsi="Arial" w:cs="Arial"/>
                <w:sz w:val="20"/>
                <w:szCs w:val="20"/>
              </w:rPr>
              <w:t>Singing two-interval notes from lower to higher pitches in a sequence with chord progression: Lower pitch with /u/ and higher pitch with /</w:t>
            </w:r>
            <w:proofErr w:type="spellStart"/>
            <w:r w:rsidRPr="00C461BC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C461BC">
              <w:rPr>
                <w:rFonts w:ascii="Arial" w:hAnsi="Arial" w:cs="Arial"/>
                <w:sz w:val="20"/>
                <w:szCs w:val="20"/>
              </w:rPr>
              <w:t>/ sound</w:t>
            </w:r>
          </w:p>
          <w:p w14:paraId="593209A7" w14:textId="77777777" w:rsidR="005114BA" w:rsidRPr="00C461BC" w:rsidRDefault="005114BA" w:rsidP="00686751">
            <w:pPr>
              <w:spacing w:before="0"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461BC">
              <w:rPr>
                <w:rFonts w:ascii="Arial" w:hAnsi="Arial" w:cs="Arial"/>
                <w:i/>
                <w:sz w:val="20"/>
                <w:szCs w:val="20"/>
              </w:rPr>
              <w:t>*E</w:t>
            </w:r>
            <w:r w:rsidRPr="00C461BC">
              <w:rPr>
                <w:rFonts w:ascii="Arial" w:hAnsi="Arial" w:cs="Arial" w:hint="eastAsia"/>
                <w:i/>
                <w:sz w:val="20"/>
                <w:szCs w:val="20"/>
              </w:rPr>
              <w:t xml:space="preserve">ngage the contraction of the pharyngeal </w:t>
            </w:r>
            <w:r w:rsidRPr="00C461BC">
              <w:rPr>
                <w:rFonts w:ascii="Arial" w:hAnsi="Arial" w:cs="Arial"/>
                <w:i/>
                <w:sz w:val="20"/>
                <w:szCs w:val="20"/>
              </w:rPr>
              <w:t>constrictors</w:t>
            </w:r>
            <w:r w:rsidRPr="00C461BC">
              <w:rPr>
                <w:rFonts w:ascii="Arial" w:hAnsi="Arial" w:cs="Arial" w:hint="eastAsia"/>
                <w:i/>
                <w:sz w:val="20"/>
                <w:szCs w:val="20"/>
              </w:rPr>
              <w:t xml:space="preserve"> by producing a forceful </w:t>
            </w:r>
            <w:r w:rsidRPr="00C461BC">
              <w:rPr>
                <w:rFonts w:ascii="Arial" w:hAnsi="Arial" w:cs="Arial"/>
                <w:i/>
                <w:sz w:val="20"/>
                <w:szCs w:val="20"/>
              </w:rPr>
              <w:t>sound</w:t>
            </w:r>
          </w:p>
          <w:p w14:paraId="6FA9408E" w14:textId="77777777" w:rsidR="005114BA" w:rsidRPr="00C461BC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14BA" w:rsidRPr="00C72B0C" w14:paraId="2D3F2112" w14:textId="77777777" w:rsidTr="00686751">
        <w:trPr>
          <w:trHeight w:val="902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9D4C8C" w14:textId="77777777" w:rsidR="005114BA" w:rsidRPr="00C72B0C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2B0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8E8035" w14:textId="77777777" w:rsidR="005114BA" w:rsidRPr="00C72B0C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2B0C">
              <w:rPr>
                <w:rFonts w:ascii="Arial" w:hAnsi="Arial" w:cs="Arial"/>
                <w:sz w:val="20"/>
                <w:szCs w:val="20"/>
              </w:rPr>
              <w:t>Modified singing</w:t>
            </w:r>
          </w:p>
          <w:p w14:paraId="3FD959EE" w14:textId="77777777" w:rsidR="005114BA" w:rsidRPr="00C72B0C" w:rsidRDefault="005114BA" w:rsidP="00686751">
            <w:pPr>
              <w:spacing w:before="0"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2B0C">
              <w:rPr>
                <w:rFonts w:ascii="Arial" w:hAnsi="Arial" w:cs="Arial"/>
                <w:sz w:val="20"/>
                <w:szCs w:val="20"/>
              </w:rPr>
              <w:t>(10 min)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BCFCA" w14:textId="77777777" w:rsidR="005114BA" w:rsidRPr="00C72B0C" w:rsidRDefault="005114BA" w:rsidP="00686751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2B0C">
              <w:rPr>
                <w:rFonts w:ascii="Arial" w:hAnsi="Arial" w:cs="Arial"/>
                <w:sz w:val="20"/>
                <w:szCs w:val="20"/>
              </w:rPr>
              <w:t>Singing a modified song (by music therapist): focused on respiration (breathing control)</w:t>
            </w:r>
          </w:p>
        </w:tc>
      </w:tr>
      <w:bookmarkEnd w:id="0"/>
    </w:tbl>
    <w:p w14:paraId="69E47B37" w14:textId="77777777" w:rsidR="008E5834" w:rsidRDefault="008E5834"/>
    <w:sectPr w:rsidR="008E5834" w:rsidSect="00BC1A4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4BA"/>
    <w:rsid w:val="005114BA"/>
    <w:rsid w:val="008E5834"/>
    <w:rsid w:val="00BC1A48"/>
    <w:rsid w:val="00C4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37C2C"/>
  <w15:chartTrackingRefBased/>
  <w15:docId w15:val="{4819419E-AE21-445F-B4AD-A07186CA5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4BA"/>
    <w:pPr>
      <w:spacing w:before="120" w:after="240" w:line="240" w:lineRule="auto"/>
      <w:jc w:val="left"/>
    </w:pPr>
    <w:rPr>
      <w:rFonts w:ascii="Times New Roman" w:eastAsia="Batang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표 구분선3"/>
    <w:basedOn w:val="TableNormal"/>
    <w:uiPriority w:val="39"/>
    <w:rsid w:val="005114BA"/>
    <w:pPr>
      <w:spacing w:after="0" w:line="360" w:lineRule="auto"/>
    </w:pPr>
    <w:rPr>
      <w:rFonts w:ascii="Malgun Gothic" w:eastAsia="Malgun Gothic" w:hAnsi="Malgun Gothic" w:cs="Times New Roman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11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성래(재활의학과)</dc:creator>
  <cp:keywords/>
  <dc:description/>
  <cp:lastModifiedBy>John Magri</cp:lastModifiedBy>
  <cp:revision>2</cp:revision>
  <dcterms:created xsi:type="dcterms:W3CDTF">2024-01-25T07:25:00Z</dcterms:created>
  <dcterms:modified xsi:type="dcterms:W3CDTF">2024-03-19T08:58:00Z</dcterms:modified>
</cp:coreProperties>
</file>